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1833D" w14:textId="77777777" w:rsidR="00B62240" w:rsidRPr="00552C52" w:rsidRDefault="00B62240" w:rsidP="00B62240">
      <w:pPr>
        <w:rPr>
          <w:rFonts w:ascii="Times New Roman" w:hAnsi="Times New Roman" w:cs="Times New Roman"/>
          <w:sz w:val="20"/>
          <w:szCs w:val="20"/>
        </w:rPr>
      </w:pPr>
      <w:r w:rsidRPr="00552C52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552C52">
        <w:rPr>
          <w:rFonts w:ascii="Times New Roman" w:hAnsi="Times New Roman" w:cs="Times New Roman"/>
          <w:sz w:val="20"/>
          <w:szCs w:val="20"/>
        </w:rPr>
        <w:t xml:space="preserve">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Results from general linear models (GLM) or nonparametric Kruskal-Wallis tests of the effect of fixed and random factors on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ransplant height,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>flowering height, mature height, mature branch number, length of longest mature branch, dry above-ground biomass, and days to flowering (populations 14 and 18 omitted).</w:t>
      </w:r>
      <w:r w:rsidRPr="00552C52">
        <w:rPr>
          <w:rFonts w:ascii="Times New Roman" w:hAnsi="Times New Roman" w:cs="Times New Roman"/>
          <w:sz w:val="20"/>
          <w:szCs w:val="20"/>
        </w:rPr>
        <w:t xml:space="preserve"> The Northeast region has had data from populations 14 and 18 omitted. Significant values at alpha = 0.05 are bold.</w:t>
      </w:r>
    </w:p>
    <w:p w14:paraId="7194979E" w14:textId="77777777" w:rsidR="00B62240" w:rsidRPr="00552C52" w:rsidRDefault="00B62240" w:rsidP="00B62240"/>
    <w:tbl>
      <w:tblPr>
        <w:tblW w:w="11700" w:type="dxa"/>
        <w:tblLook w:val="04A0" w:firstRow="1" w:lastRow="0" w:firstColumn="1" w:lastColumn="0" w:noHBand="0" w:noVBand="1"/>
      </w:tblPr>
      <w:tblGrid>
        <w:gridCol w:w="2412"/>
        <w:gridCol w:w="1368"/>
        <w:gridCol w:w="270"/>
        <w:gridCol w:w="90"/>
        <w:gridCol w:w="90"/>
        <w:gridCol w:w="1800"/>
        <w:gridCol w:w="1260"/>
        <w:gridCol w:w="1710"/>
        <w:gridCol w:w="1890"/>
        <w:gridCol w:w="810"/>
      </w:tblGrid>
      <w:tr w:rsidR="00B62240" w:rsidRPr="00552C52" w14:paraId="2603BEC8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8E2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1F041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DFBA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DBAF7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A5B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igh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6F6C1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3753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240" w:rsidRPr="00552C52" w14:paraId="25E4CC21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ABA4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89E5E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99B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4C3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D87B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633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7898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240" w:rsidRPr="00552C52" w14:paraId="53926B4E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7C2A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C1D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99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C8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1.2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FE3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77A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0C9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.42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F8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0087A2D3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77F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FB8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5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D6A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96D" w14:textId="77777777" w:rsidR="00B62240" w:rsidRPr="004B533E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53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032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DC3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BC2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62240" w:rsidRPr="00552C52" w14:paraId="5119DAAF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E21C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18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66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506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16C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A39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712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43551343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57C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057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A65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2859" w14:textId="77777777" w:rsidR="00B62240" w:rsidRPr="004B533E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B533E">
              <w:rPr>
                <w:rFonts w:ascii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3FBDA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183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BCD57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77</w:t>
            </w:r>
          </w:p>
        </w:tc>
      </w:tr>
      <w:tr w:rsidR="00B62240" w:rsidRPr="00552C52" w14:paraId="4F10624E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C88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AD9E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Flowering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68FD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782C6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3F5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Flowering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6C7D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CE72A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240" w:rsidRPr="00552C52" w14:paraId="776E4073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81FA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42BC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5BC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4C5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5784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D04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178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240" w:rsidRPr="00552C52" w14:paraId="39DB3BA2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B74A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6A9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47.925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8A8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758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61A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17.73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4AE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1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C79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7ECA7F5A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83C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3F8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.77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73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1D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119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13.2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99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F1D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B62240" w:rsidRPr="00552C52" w14:paraId="5AFF1F45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4984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97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38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957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804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E40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13D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38D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42BDE45D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819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654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8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880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43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3BA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76A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362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1FCF1D63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AE5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D7F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8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AD1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CF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F99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AA4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CF5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B62240" w:rsidRPr="00552C52" w14:paraId="24D01DEC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12F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69D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8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59D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03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113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2BB78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51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D81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9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6BA61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</w:tr>
      <w:tr w:rsidR="00B62240" w:rsidRPr="00552C52" w14:paraId="3608FE74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E7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4B3E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Mature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7130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24A3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5E2D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Mature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B46A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2C05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240" w:rsidRPr="00552C52" w14:paraId="6D243DF4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167AD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4468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858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8854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6CA47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511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7891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240" w:rsidRPr="00552C52" w14:paraId="3097ED81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9B5B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4C4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2F7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61AB" w14:textId="77777777" w:rsidR="00B62240" w:rsidRPr="00552C52" w:rsidRDefault="00B62240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AAB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421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65D9" w14:textId="77777777" w:rsidR="00B62240" w:rsidRPr="00552C52" w:rsidRDefault="00B62240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2C386BCA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F462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38C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0D8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8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ADD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99E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99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.02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859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715C28F6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E2F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517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AC6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B0E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8FE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09E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D37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39EFF65C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C501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68D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FF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3D2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EFE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833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FE8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3014A4F2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F56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0D7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6C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9D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5F1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08E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DF4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2D37CCA9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93B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75A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348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D77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E7B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794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262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B62240" w:rsidRPr="00552C52" w14:paraId="4BE040DC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3A1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8AE9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CB1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1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40D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C04C2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42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6067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333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A24FE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661CA6EE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202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F1EA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Mature Branch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8E12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C1D31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9EA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Mature Branch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328B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DD47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240" w:rsidRPr="00552C52" w14:paraId="1853D44C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CE02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706DB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0A2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547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3B07B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DC4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B59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240" w:rsidRPr="00552C52" w14:paraId="477DBE5E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41FC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048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1E4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AFCE" w14:textId="77777777" w:rsidR="00B62240" w:rsidRPr="00552C52" w:rsidRDefault="00B62240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45E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A77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7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D721" w14:textId="77777777" w:rsidR="00B62240" w:rsidRPr="00552C52" w:rsidRDefault="00B62240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26BB2BEE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CEA8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05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303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6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C28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35C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7F8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.23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C65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27E8C5B8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11C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70E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52E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C4A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3F3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072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669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1D39DEFC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5E32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620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0F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003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02F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CF2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47A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4DA35A36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33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A9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343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8B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6FD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97D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EB8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B62240" w:rsidRPr="00552C52" w14:paraId="095A045D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93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E73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1E5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48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9BB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33F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447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B62240" w:rsidRPr="00552C52" w14:paraId="6B801A95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1EA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CA3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3AA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14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0BF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1C8AE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42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A91C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205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87241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6C4A49D7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C7F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6CB9C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Length of Longest Mature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0001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AFD19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93F6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Length of Longest Mature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</w:t>
            </w: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,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2950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B3CD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240" w:rsidRPr="00552C52" w14:paraId="13D2682A" w14:textId="77777777" w:rsidTr="00411290">
        <w:trPr>
          <w:trHeight w:val="57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FFA45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11C9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852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064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FA0B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48A6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E850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240" w:rsidRPr="00552C52" w14:paraId="5748A771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2C81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A9A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D48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A0ED" w14:textId="77777777" w:rsidR="00B62240" w:rsidRPr="00552C52" w:rsidRDefault="00B62240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56D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B55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B363" w14:textId="77777777" w:rsidR="00B62240" w:rsidRPr="00552C52" w:rsidRDefault="00B62240" w:rsidP="00411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2A3D876D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C890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F0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840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4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83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E5E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2B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.04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451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0EFA93AB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9C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891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4B1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52C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503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497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1AE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B62240" w:rsidRPr="00552C52" w14:paraId="789211B9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FBDB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0BD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636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911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8A1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0AB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17A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4A580154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EA2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D56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8B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7A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0A1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8E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A32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323C57AB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34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038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A5B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166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092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8BD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526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B62240" w:rsidRPr="00552C52" w14:paraId="49541E6D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069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0BD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350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AD7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AEDEB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42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D6B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316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B6D69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4FB1CC83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9D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181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5AF6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Dry Above-ground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8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6F4C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A8975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378F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Dry Above-ground </w:t>
            </w:r>
            <w:proofErr w:type="spellStart"/>
            <w:proofErr w:type="gram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038B3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FC83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240" w:rsidRPr="00552C52" w14:paraId="59BFD16A" w14:textId="77777777" w:rsidTr="00411290">
        <w:trPr>
          <w:trHeight w:val="557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FF9D3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3E7EA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E81E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203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362C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 (Hypothesis, Erro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5DD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D53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240" w:rsidRPr="00552C52" w14:paraId="46D1524C" w14:textId="77777777" w:rsidTr="00411290">
        <w:trPr>
          <w:trHeight w:val="32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1AF5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82A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500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228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ACE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00E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EE7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4D1CE1B2" w14:textId="77777777" w:rsidTr="00411290">
        <w:trPr>
          <w:trHeight w:val="320"/>
        </w:trPr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F0C8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0FA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DB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9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86A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DDA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41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.71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488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4FBE4E99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92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CF6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B53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192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391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1E5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DA8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B62240" w:rsidRPr="00552C52" w14:paraId="7FDD555D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A307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(Region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B48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3F1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0B7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669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9BA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4BB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1645CEB2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BF3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0A6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242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8C4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F63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F92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A22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3B95499F" w14:textId="77777777" w:rsidTr="00411290">
        <w:trPr>
          <w:trHeight w:val="32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74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Height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172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5C1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8B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A596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5DE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753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B62240" w:rsidRPr="00552C52" w14:paraId="2DA19A0A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2AC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151D1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3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F52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41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B1F38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D8160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42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D2B74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448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CF093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2C52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62240" w:rsidRPr="00552C52" w14:paraId="3A52B552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C4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Test</w:t>
            </w:r>
          </w:p>
        </w:tc>
        <w:tc>
          <w:tcPr>
            <w:tcW w:w="1638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686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0 Days to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115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E89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A1F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Days to </w:t>
            </w:r>
            <w:proofErr w:type="spellStart"/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ing</w:t>
            </w:r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F6F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76C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240" w:rsidRPr="00552C52" w14:paraId="7AF40C6D" w14:textId="77777777" w:rsidTr="00411290">
        <w:trPr>
          <w:trHeight w:val="413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E7A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7CC0F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477E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d statist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02D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6F63E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84E63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-squared statisti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1205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62240" w:rsidRPr="00552C52" w14:paraId="4B9BC607" w14:textId="77777777" w:rsidTr="00411290">
        <w:trPr>
          <w:trHeight w:val="340"/>
        </w:trPr>
        <w:tc>
          <w:tcPr>
            <w:tcW w:w="2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9DCA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EB59AC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DC0F1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166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349C4E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0DDD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4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E9B399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B62240" w:rsidRPr="00552C52" w14:paraId="201A2CFE" w14:textId="77777777" w:rsidTr="00411290">
        <w:trPr>
          <w:trHeight w:val="243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E564" w14:textId="77777777" w:rsidR="00B62240" w:rsidRPr="00552C52" w:rsidRDefault="00B62240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Significant values at alpha = 0.05 are bold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507E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D8D00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70F8B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C197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9DF7F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FC8E1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2240" w:rsidRPr="00552C52" w14:paraId="62248872" w14:textId="77777777" w:rsidTr="00411290">
        <w:trPr>
          <w:trHeight w:val="180"/>
        </w:trPr>
        <w:tc>
          <w:tcPr>
            <w:tcW w:w="117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CA2B" w14:textId="77777777" w:rsidR="00B62240" w:rsidRPr="00552C52" w:rsidRDefault="00B62240" w:rsidP="004112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square-</w:t>
            </w: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transformed transplant height as a covariate (2010), or transplant height as a covariate (2011)</w:t>
            </w:r>
          </w:p>
        </w:tc>
      </w:tr>
      <w:tr w:rsidR="00B62240" w:rsidRPr="00552C52" w14:paraId="65DA8688" w14:textId="77777777" w:rsidTr="00411290">
        <w:trPr>
          <w:trHeight w:val="216"/>
        </w:trPr>
        <w:tc>
          <w:tcPr>
            <w:tcW w:w="117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596D" w14:textId="77777777" w:rsidR="00B62240" w:rsidRPr="00552C52" w:rsidRDefault="00B62240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Square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-root transformed data</w:t>
            </w:r>
          </w:p>
        </w:tc>
      </w:tr>
      <w:tr w:rsidR="00B62240" w:rsidRPr="00552C52" w14:paraId="0B0718D4" w14:textId="77777777" w:rsidTr="00411290">
        <w:trPr>
          <w:trHeight w:val="171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0ABE" w14:textId="77777777" w:rsidR="00B62240" w:rsidRPr="00552C52" w:rsidRDefault="00B62240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transformed data</w:t>
            </w:r>
          </w:p>
          <w:p w14:paraId="3170CDC0" w14:textId="77777777" w:rsidR="00B62240" w:rsidRPr="00552C52" w:rsidRDefault="00B62240" w:rsidP="004112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2C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  <w:proofErr w:type="spellEnd"/>
            <w:r w:rsidRPr="00552C52"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1777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0C78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221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FB8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8472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BCB4" w14:textId="77777777" w:rsidR="00B62240" w:rsidRPr="00552C52" w:rsidRDefault="00B62240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5032AA" w14:textId="77777777" w:rsidR="00B62240" w:rsidRPr="00552C52" w:rsidRDefault="00B62240" w:rsidP="00B6224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42BEE68" w14:textId="77777777" w:rsidR="00673DF4" w:rsidRDefault="00673DF4"/>
    <w:sectPr w:rsidR="00673DF4" w:rsidSect="00B622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62240"/>
    <w:rsid w:val="00673DF4"/>
    <w:rsid w:val="00B6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4148"/>
  <w15:chartTrackingRefBased/>
  <w15:docId w15:val="{F5B9D5E9-C2D6-48D1-A23E-574A47014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24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9-10T12:21:00Z</dcterms:created>
  <dcterms:modified xsi:type="dcterms:W3CDTF">2020-09-10T12:21:00Z</dcterms:modified>
</cp:coreProperties>
</file>